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30E4C" w:rsidRPr="003019C5" w:rsidRDefault="003019C5">
      <w:pPr>
        <w:rPr>
          <w:rFonts w:ascii="Arial" w:hAnsi="Arial" w:cs="Arial"/>
          <w:b/>
          <w:sz w:val="22"/>
        </w:rPr>
      </w:pPr>
      <w:r w:rsidRPr="003019C5">
        <w:rPr>
          <w:rFonts w:ascii="Arial" w:hAnsi="Arial" w:cs="Arial"/>
          <w:b/>
          <w:sz w:val="22"/>
        </w:rPr>
        <w:t>Table S1-S2</w:t>
      </w:r>
    </w:p>
    <w:p w:rsidR="003019C5" w:rsidRDefault="003019C5"/>
    <w:p w:rsidR="00DC2E72" w:rsidRDefault="00DC2E72" w:rsidP="0080358D">
      <w:pPr>
        <w:rPr>
          <w:rFonts w:ascii="Times New Roman" w:hAnsi="Times New Roman" w:cs="Times New Roman"/>
          <w:sz w:val="22"/>
        </w:rPr>
      </w:pPr>
      <w:r w:rsidRPr="008F31AB">
        <w:rPr>
          <w:rFonts w:ascii="Times New Roman" w:hAnsi="Times New Roman" w:cs="Times New Roman"/>
          <w:b/>
          <w:sz w:val="22"/>
        </w:rPr>
        <w:t xml:space="preserve">Table S1 </w:t>
      </w:r>
      <w:r w:rsidR="0080358D">
        <w:rPr>
          <w:rFonts w:ascii="Times New Roman" w:hAnsi="Times New Roman" w:cs="Times New Roman"/>
          <w:b/>
          <w:sz w:val="22"/>
        </w:rPr>
        <w:t xml:space="preserve"> </w:t>
      </w:r>
      <w:r w:rsidR="00AF2AFC">
        <w:rPr>
          <w:rFonts w:ascii="Times New Roman" w:hAnsi="Times New Roman" w:cs="Times New Roman"/>
          <w:sz w:val="22"/>
        </w:rPr>
        <w:t>T</w:t>
      </w:r>
      <w:r w:rsidR="0023466E">
        <w:rPr>
          <w:rFonts w:ascii="Times New Roman" w:hAnsi="Times New Roman" w:cs="Times New Roman"/>
          <w:sz w:val="22"/>
        </w:rPr>
        <w:t xml:space="preserve">he first </w:t>
      </w:r>
      <w:r w:rsidR="005E5CC2">
        <w:rPr>
          <w:rFonts w:ascii="Times New Roman" w:hAnsi="Times New Roman" w:cs="Times New Roman"/>
          <w:sz w:val="22"/>
        </w:rPr>
        <w:t xml:space="preserve">24 </w:t>
      </w:r>
      <w:r w:rsidRPr="00DC2E72">
        <w:rPr>
          <w:rFonts w:ascii="Times New Roman" w:hAnsi="Times New Roman" w:cs="Times New Roman"/>
          <w:sz w:val="22"/>
        </w:rPr>
        <w:t>pairs with</w:t>
      </w:r>
      <w:r>
        <w:rPr>
          <w:rFonts w:ascii="Times New Roman" w:hAnsi="Times New Roman" w:cs="Times New Roman"/>
          <w:sz w:val="22"/>
        </w:rPr>
        <w:t xml:space="preserve"> </w:t>
      </w:r>
      <w:r w:rsidR="001C4EE6">
        <w:rPr>
          <w:rFonts w:ascii="Times New Roman" w:hAnsi="Times New Roman" w:cs="Times New Roman"/>
          <w:sz w:val="22"/>
        </w:rPr>
        <w:t xml:space="preserve">significant difference of </w:t>
      </w:r>
      <w:r w:rsidR="00AF2AFC">
        <w:rPr>
          <w:rFonts w:ascii="Times New Roman" w:hAnsi="Times New Roman" w:cs="Times New Roman"/>
          <w:sz w:val="22"/>
        </w:rPr>
        <w:t>PAP</w:t>
      </w:r>
      <w:r w:rsidR="001C4EE6">
        <w:rPr>
          <w:rFonts w:ascii="Times New Roman" w:hAnsi="Times New Roman" w:cs="Times New Roman"/>
          <w:sz w:val="22"/>
        </w:rPr>
        <w:t xml:space="preserve"> </w:t>
      </w:r>
      <w:r w:rsidR="00844D7E">
        <w:rPr>
          <w:rFonts w:ascii="Times New Roman" w:hAnsi="Times New Roman" w:cs="Times New Roman" w:hint="eastAsia"/>
          <w:sz w:val="22"/>
        </w:rPr>
        <w:t>c</w:t>
      </w:r>
      <w:r w:rsidR="00844D7E">
        <w:rPr>
          <w:rFonts w:ascii="Times New Roman" w:hAnsi="Times New Roman" w:cs="Times New Roman"/>
          <w:sz w:val="22"/>
        </w:rPr>
        <w:t xml:space="preserve">ontent </w:t>
      </w:r>
      <w:r w:rsidR="00D0140B" w:rsidRPr="00D0140B">
        <w:rPr>
          <w:rFonts w:ascii="Times New Roman" w:hAnsi="Times New Roman" w:cs="Times New Roman" w:hint="eastAsia"/>
          <w:sz w:val="22"/>
          <w:vertAlign w:val="superscript"/>
        </w:rPr>
        <w:t>a</w:t>
      </w:r>
    </w:p>
    <w:tbl>
      <w:tblPr>
        <w:tblW w:w="7560" w:type="dxa"/>
        <w:tblLook w:val="04A0" w:firstRow="1" w:lastRow="0" w:firstColumn="1" w:lastColumn="0" w:noHBand="0" w:noVBand="1"/>
      </w:tblPr>
      <w:tblGrid>
        <w:gridCol w:w="1197"/>
        <w:gridCol w:w="1080"/>
        <w:gridCol w:w="1080"/>
        <w:gridCol w:w="1080"/>
        <w:gridCol w:w="1080"/>
        <w:gridCol w:w="1080"/>
        <w:gridCol w:w="1080"/>
      </w:tblGrid>
      <w:tr w:rsidR="005E5CC2" w:rsidRPr="005E5CC2" w:rsidTr="005E5CC2">
        <w:trPr>
          <w:trHeight w:val="300"/>
        </w:trPr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5CC2" w:rsidRPr="005E5CC2" w:rsidRDefault="005E5CC2" w:rsidP="005E5C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E5CC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ine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5CC2" w:rsidRPr="005E5CC2" w:rsidRDefault="005E5CC2" w:rsidP="005E5C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E5CC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73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5CC2" w:rsidRPr="005E5CC2" w:rsidRDefault="005E5CC2" w:rsidP="005E5C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E5CC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v28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5CC2" w:rsidRPr="005E5CC2" w:rsidRDefault="005E5CC2" w:rsidP="005E5C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E5CC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23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5CC2" w:rsidRPr="005E5CC2" w:rsidRDefault="005E5CC2" w:rsidP="005E5C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E5CC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ong237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5CC2" w:rsidRPr="005E5CC2" w:rsidRDefault="005E5CC2" w:rsidP="005E5C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E5CC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4K5686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5CC2" w:rsidRPr="005E5CC2" w:rsidRDefault="005E5CC2" w:rsidP="005E5C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E5CC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153</w:t>
            </w:r>
          </w:p>
        </w:tc>
      </w:tr>
      <w:tr w:rsidR="005E5CC2" w:rsidRPr="005E5CC2" w:rsidTr="005E5CC2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CC2" w:rsidRPr="005E5CC2" w:rsidRDefault="005E5CC2" w:rsidP="005E5C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E5CC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Qi3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CC2" w:rsidRPr="005E5CC2" w:rsidRDefault="005E5CC2" w:rsidP="005E5C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E5CC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.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CC2" w:rsidRPr="005E5CC2" w:rsidRDefault="005E5CC2" w:rsidP="005E5C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E5CC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.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CC2" w:rsidRPr="005E5CC2" w:rsidRDefault="005E5CC2" w:rsidP="005E5C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E5CC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.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CC2" w:rsidRPr="005E5CC2" w:rsidRDefault="005E5CC2" w:rsidP="005E5C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E5CC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.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CC2" w:rsidRPr="005E5CC2" w:rsidRDefault="005E5CC2" w:rsidP="005E5C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E5CC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.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CC2" w:rsidRPr="005E5CC2" w:rsidRDefault="005E5CC2" w:rsidP="005E5C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E5CC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.1 </w:t>
            </w:r>
          </w:p>
        </w:tc>
      </w:tr>
      <w:tr w:rsidR="005E5CC2" w:rsidRPr="005E5CC2" w:rsidTr="005E5CC2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CC2" w:rsidRPr="005E5CC2" w:rsidRDefault="005E5CC2" w:rsidP="005E5C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E5CC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IMBL1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CC2" w:rsidRPr="005E5CC2" w:rsidRDefault="005E5CC2" w:rsidP="005E5C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E5CC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.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CC2" w:rsidRPr="005E5CC2" w:rsidRDefault="005E5CC2" w:rsidP="005E5C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E5CC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.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CC2" w:rsidRPr="005E5CC2" w:rsidRDefault="005E5CC2" w:rsidP="005E5C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E5CC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CC2" w:rsidRPr="005E5CC2" w:rsidRDefault="005E5CC2" w:rsidP="005E5C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E5CC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.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CC2" w:rsidRPr="005E5CC2" w:rsidRDefault="005E5CC2" w:rsidP="005E5C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E5CC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.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CC2" w:rsidRPr="005E5CC2" w:rsidRDefault="005E5CC2" w:rsidP="005E5C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E5CC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9 </w:t>
            </w:r>
          </w:p>
        </w:tc>
      </w:tr>
      <w:tr w:rsidR="005E5CC2" w:rsidRPr="005E5CC2" w:rsidTr="005E5CC2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CC2" w:rsidRPr="005E5CC2" w:rsidRDefault="005E5CC2" w:rsidP="005E5C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E5CC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Y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CC2" w:rsidRPr="005E5CC2" w:rsidRDefault="005E5CC2" w:rsidP="005E5C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E5CC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CC2" w:rsidRPr="005E5CC2" w:rsidRDefault="005E5CC2" w:rsidP="005E5C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E5CC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CC2" w:rsidRPr="005E5CC2" w:rsidRDefault="005E5CC2" w:rsidP="005E5C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E5CC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CC2" w:rsidRPr="005E5CC2" w:rsidRDefault="005E5CC2" w:rsidP="005E5C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E5CC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.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CC2" w:rsidRPr="005E5CC2" w:rsidRDefault="005E5CC2" w:rsidP="005E5C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E5CC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CC2" w:rsidRPr="005E5CC2" w:rsidRDefault="005E5CC2" w:rsidP="005E5C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E5CC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8 </w:t>
            </w:r>
          </w:p>
        </w:tc>
      </w:tr>
      <w:tr w:rsidR="005E5CC2" w:rsidRPr="005E5CC2" w:rsidTr="005E5CC2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5CC2" w:rsidRPr="005E5CC2" w:rsidRDefault="005E5CC2" w:rsidP="005E5C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E5CC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Yu87-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5CC2" w:rsidRPr="005E5CC2" w:rsidRDefault="005E5CC2" w:rsidP="005E5C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E5CC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.0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5CC2" w:rsidRPr="005E5CC2" w:rsidRDefault="005E5CC2" w:rsidP="005E5C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E5CC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.1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5CC2" w:rsidRPr="005E5CC2" w:rsidRDefault="005E5CC2" w:rsidP="005E5C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E5CC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9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5CC2" w:rsidRPr="005E5CC2" w:rsidRDefault="005E5CC2" w:rsidP="005E5C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E5CC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.2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5CC2" w:rsidRPr="005E5CC2" w:rsidRDefault="005E5CC2" w:rsidP="005E5C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E5CC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.0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5CC2" w:rsidRPr="005E5CC2" w:rsidRDefault="005E5CC2" w:rsidP="005E5C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E5CC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9 </w:t>
            </w:r>
          </w:p>
        </w:tc>
      </w:tr>
    </w:tbl>
    <w:p w:rsidR="008F31AB" w:rsidRDefault="00D0140B" w:rsidP="0080358D">
      <w:pPr>
        <w:rPr>
          <w:rFonts w:ascii="Times New Roman" w:hAnsi="Times New Roman" w:cs="Times New Roman"/>
          <w:sz w:val="22"/>
        </w:rPr>
      </w:pPr>
      <w:r w:rsidRPr="00843496">
        <w:rPr>
          <w:rFonts w:ascii="Times New Roman" w:hAnsi="Times New Roman" w:cs="Times New Roman" w:hint="eastAsia"/>
          <w:sz w:val="22"/>
          <w:vertAlign w:val="superscript"/>
        </w:rPr>
        <w:t>a</w:t>
      </w:r>
      <w:r>
        <w:rPr>
          <w:rFonts w:ascii="Times New Roman" w:hAnsi="Times New Roman" w:cs="Times New Roman" w:hint="eastAsia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 xml:space="preserve">The </w:t>
      </w:r>
      <w:r w:rsidR="00364CE5">
        <w:rPr>
          <w:rFonts w:ascii="Times New Roman" w:hAnsi="Times New Roman" w:cs="Times New Roman"/>
          <w:sz w:val="22"/>
        </w:rPr>
        <w:t>values in table are the</w:t>
      </w:r>
      <w:r>
        <w:rPr>
          <w:rFonts w:ascii="Times New Roman" w:hAnsi="Times New Roman" w:cs="Times New Roman"/>
          <w:sz w:val="22"/>
        </w:rPr>
        <w:t xml:space="preserve"> </w:t>
      </w:r>
      <w:r w:rsidR="00364CE5">
        <w:rPr>
          <w:rFonts w:ascii="Times New Roman" w:hAnsi="Times New Roman" w:cs="Times New Roman"/>
          <w:sz w:val="22"/>
        </w:rPr>
        <w:t xml:space="preserve">IP6 </w:t>
      </w:r>
      <w:r>
        <w:rPr>
          <w:rFonts w:ascii="Times New Roman" w:hAnsi="Times New Roman" w:cs="Times New Roman"/>
          <w:sz w:val="22"/>
        </w:rPr>
        <w:t>content ratios</w:t>
      </w:r>
      <w:r w:rsidR="00364CE5">
        <w:rPr>
          <w:rFonts w:ascii="Times New Roman" w:hAnsi="Times New Roman" w:cs="Times New Roman"/>
          <w:sz w:val="22"/>
        </w:rPr>
        <w:t xml:space="preserve"> (</w:t>
      </w:r>
      <w:r w:rsidR="00364CE5" w:rsidRPr="00053575">
        <w:rPr>
          <w:rFonts w:ascii="Times New Roman" w:hAnsi="Times New Roman" w:cs="Times New Roman"/>
          <w:sz w:val="22"/>
        </w:rPr>
        <w:t>≥</w:t>
      </w:r>
      <w:r w:rsidR="00364CE5">
        <w:rPr>
          <w:rFonts w:ascii="Times New Roman" w:hAnsi="Times New Roman" w:cs="Times New Roman" w:hint="eastAsia"/>
          <w:sz w:val="22"/>
        </w:rPr>
        <w:t xml:space="preserve"> </w:t>
      </w:r>
      <w:r w:rsidR="00364CE5">
        <w:rPr>
          <w:rFonts w:ascii="Times New Roman" w:hAnsi="Times New Roman" w:cs="Times New Roman"/>
          <w:sz w:val="22"/>
        </w:rPr>
        <w:t xml:space="preserve">1.5 or </w:t>
      </w:r>
      <w:r w:rsidR="00364CE5" w:rsidRPr="00D407F6">
        <w:rPr>
          <w:rFonts w:ascii="Times New Roman" w:hAnsi="Times New Roman" w:cs="Times New Roman"/>
          <w:sz w:val="22"/>
        </w:rPr>
        <w:t>≤</w:t>
      </w:r>
      <w:r w:rsidR="00364CE5">
        <w:rPr>
          <w:rFonts w:ascii="Times New Roman" w:hAnsi="Times New Roman" w:cs="Times New Roman"/>
          <w:sz w:val="22"/>
        </w:rPr>
        <w:t xml:space="preserve"> 0.67</w:t>
      </w:r>
      <w:r w:rsidR="00364CE5">
        <w:rPr>
          <w:rFonts w:ascii="Times New Roman" w:hAnsi="Times New Roman" w:cs="Times New Roman" w:hint="eastAsia"/>
          <w:sz w:val="22"/>
        </w:rPr>
        <w:t>)</w:t>
      </w:r>
      <w:r w:rsidR="00364CE5">
        <w:rPr>
          <w:rFonts w:ascii="Times New Roman" w:hAnsi="Times New Roman" w:cs="Times New Roman"/>
          <w:sz w:val="22"/>
        </w:rPr>
        <w:t xml:space="preserve"> of inbred lines</w:t>
      </w:r>
      <w:r>
        <w:rPr>
          <w:rFonts w:ascii="Times New Roman" w:hAnsi="Times New Roman" w:cs="Times New Roman"/>
          <w:sz w:val="22"/>
        </w:rPr>
        <w:t>. Those line-pairs were selected by calculating the “Q” value (Materials and Me</w:t>
      </w:r>
      <w:bookmarkStart w:id="0" w:name="_GoBack"/>
      <w:bookmarkEnd w:id="0"/>
      <w:r>
        <w:rPr>
          <w:rFonts w:ascii="Times New Roman" w:hAnsi="Times New Roman" w:cs="Times New Roman"/>
          <w:sz w:val="22"/>
        </w:rPr>
        <w:t>thods)</w:t>
      </w:r>
      <w:r w:rsidR="00843496">
        <w:rPr>
          <w:rFonts w:ascii="Times New Roman" w:hAnsi="Times New Roman" w:cs="Times New Roman"/>
          <w:sz w:val="22"/>
        </w:rPr>
        <w:t xml:space="preserve">. </w:t>
      </w:r>
    </w:p>
    <w:p w:rsidR="008F31AB" w:rsidRPr="008F31AB" w:rsidRDefault="008F31AB" w:rsidP="008F31AB">
      <w:pPr>
        <w:rPr>
          <w:rFonts w:ascii="Times New Roman" w:hAnsi="Times New Roman" w:cs="Times New Roman"/>
          <w:sz w:val="22"/>
        </w:rPr>
      </w:pPr>
    </w:p>
    <w:p w:rsidR="008F31AB" w:rsidRPr="008F31AB" w:rsidRDefault="008F31AB" w:rsidP="0080358D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b/>
          <w:sz w:val="22"/>
        </w:rPr>
        <w:t>Table S2</w:t>
      </w:r>
      <w:r w:rsidRPr="008F31AB">
        <w:rPr>
          <w:rFonts w:ascii="Times New Roman" w:hAnsi="Times New Roman" w:cs="Times New Roman"/>
          <w:b/>
          <w:sz w:val="22"/>
        </w:rPr>
        <w:t xml:space="preserve"> </w:t>
      </w:r>
      <w:r w:rsidR="0080358D">
        <w:rPr>
          <w:rFonts w:ascii="Times New Roman" w:hAnsi="Times New Roman" w:cs="Times New Roman"/>
          <w:b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>Network a</w:t>
      </w:r>
      <w:r w:rsidRPr="008F31AB">
        <w:rPr>
          <w:rFonts w:ascii="Times New Roman" w:hAnsi="Times New Roman" w:cs="Times New Roman"/>
          <w:sz w:val="22"/>
        </w:rPr>
        <w:t>ttribute</w:t>
      </w:r>
      <w:r>
        <w:rPr>
          <w:rFonts w:ascii="Times New Roman" w:hAnsi="Times New Roman" w:cs="Times New Roman"/>
          <w:sz w:val="22"/>
        </w:rPr>
        <w:t>s and compression ratio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391"/>
        <w:gridCol w:w="761"/>
        <w:gridCol w:w="854"/>
        <w:gridCol w:w="2042"/>
        <w:gridCol w:w="1919"/>
        <w:gridCol w:w="1339"/>
      </w:tblGrid>
      <w:tr w:rsidR="008F31AB" w:rsidRPr="008F31AB" w:rsidTr="008F31AB">
        <w:trPr>
          <w:trHeight w:val="300"/>
        </w:trPr>
        <w:tc>
          <w:tcPr>
            <w:tcW w:w="8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31AB" w:rsidRPr="008F31AB" w:rsidRDefault="008F31AB" w:rsidP="008F31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F31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odule name</w:t>
            </w:r>
          </w:p>
        </w:tc>
        <w:tc>
          <w:tcPr>
            <w:tcW w:w="4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31AB" w:rsidRPr="008F31AB" w:rsidRDefault="008F31AB" w:rsidP="008F31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F31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odes</w:t>
            </w:r>
          </w:p>
        </w:tc>
        <w:tc>
          <w:tcPr>
            <w:tcW w:w="5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31AB" w:rsidRPr="008F31AB" w:rsidRDefault="008F31AB" w:rsidP="008F31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F31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dges</w:t>
            </w:r>
          </w:p>
        </w:tc>
        <w:tc>
          <w:tcPr>
            <w:tcW w:w="12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31AB" w:rsidRPr="008F31AB" w:rsidRDefault="008F31AB" w:rsidP="008F31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F31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verage connectivity</w:t>
            </w:r>
          </w:p>
        </w:tc>
        <w:tc>
          <w:tcPr>
            <w:tcW w:w="11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31AB" w:rsidRPr="008F31AB" w:rsidRDefault="008F31AB" w:rsidP="008F31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F31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ower Graph Edges</w:t>
            </w:r>
          </w:p>
        </w:tc>
        <w:tc>
          <w:tcPr>
            <w:tcW w:w="8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31AB" w:rsidRPr="008F31AB" w:rsidRDefault="008F31AB" w:rsidP="008F31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F31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mpression</w:t>
            </w:r>
          </w:p>
        </w:tc>
      </w:tr>
      <w:tr w:rsidR="008F31AB" w:rsidRPr="008F31AB" w:rsidTr="008F31AB">
        <w:trPr>
          <w:trHeight w:val="300"/>
        </w:trPr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1AB" w:rsidRPr="008F31AB" w:rsidRDefault="008F31AB" w:rsidP="008F31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F31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odgerblue4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1AB" w:rsidRPr="008F31AB" w:rsidRDefault="008F31AB" w:rsidP="008F31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F31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92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1AB" w:rsidRPr="008F31AB" w:rsidRDefault="008F31AB" w:rsidP="008F31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F31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737</w:t>
            </w:r>
          </w:p>
        </w:tc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1AB" w:rsidRPr="008F31AB" w:rsidRDefault="008F31AB" w:rsidP="008F31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F31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6.7 </w:t>
            </w: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1AB" w:rsidRPr="008F31AB" w:rsidRDefault="008F31AB" w:rsidP="008F31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F31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96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1AB" w:rsidRPr="008F31AB" w:rsidRDefault="008F31AB" w:rsidP="008F31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F31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0%</w:t>
            </w:r>
          </w:p>
        </w:tc>
      </w:tr>
      <w:tr w:rsidR="008F31AB" w:rsidRPr="008F31AB" w:rsidTr="008F31AB">
        <w:trPr>
          <w:trHeight w:val="300"/>
        </w:trPr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1AB" w:rsidRPr="008F31AB" w:rsidRDefault="008F31AB" w:rsidP="008F31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F31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genta2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1AB" w:rsidRPr="008F31AB" w:rsidRDefault="008F31AB" w:rsidP="008F31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F31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510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1AB" w:rsidRPr="008F31AB" w:rsidRDefault="008F31AB" w:rsidP="008F31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F31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951</w:t>
            </w:r>
          </w:p>
        </w:tc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1AB" w:rsidRPr="008F31AB" w:rsidRDefault="008F31AB" w:rsidP="008F31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F31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.8 </w:t>
            </w: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1AB" w:rsidRPr="008F31AB" w:rsidRDefault="008F31AB" w:rsidP="008F31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F31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69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1AB" w:rsidRPr="008F31AB" w:rsidRDefault="008F31AB" w:rsidP="008F31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F31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2%</w:t>
            </w:r>
          </w:p>
        </w:tc>
      </w:tr>
      <w:tr w:rsidR="008F31AB" w:rsidRPr="008F31AB" w:rsidTr="008F31AB">
        <w:trPr>
          <w:trHeight w:val="300"/>
        </w:trPr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1AB" w:rsidRPr="008F31AB" w:rsidRDefault="008F31AB" w:rsidP="008F31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F31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urlywood2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1AB" w:rsidRPr="008F31AB" w:rsidRDefault="008F31AB" w:rsidP="008F31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F31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07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1AB" w:rsidRPr="008F31AB" w:rsidRDefault="008F31AB" w:rsidP="008F31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F31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2587</w:t>
            </w:r>
          </w:p>
        </w:tc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1AB" w:rsidRPr="008F31AB" w:rsidRDefault="008F31AB" w:rsidP="008F31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F31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87.1 </w:t>
            </w: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1AB" w:rsidRPr="008F31AB" w:rsidRDefault="008F31AB" w:rsidP="008F31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F31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9493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1AB" w:rsidRPr="008F31AB" w:rsidRDefault="008F31AB" w:rsidP="008F31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F31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6%</w:t>
            </w:r>
          </w:p>
        </w:tc>
      </w:tr>
      <w:tr w:rsidR="008F31AB" w:rsidRPr="008F31AB" w:rsidTr="008F31AB">
        <w:trPr>
          <w:trHeight w:val="300"/>
        </w:trPr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1AB" w:rsidRPr="008F31AB" w:rsidRDefault="000D0373" w:rsidP="008F31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F31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ronsilk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1AB" w:rsidRPr="008F31AB" w:rsidRDefault="008F31AB" w:rsidP="008F31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F31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04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1AB" w:rsidRPr="008F31AB" w:rsidRDefault="008F31AB" w:rsidP="008F31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F31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50</w:t>
            </w:r>
          </w:p>
        </w:tc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1AB" w:rsidRPr="008F31AB" w:rsidRDefault="008F31AB" w:rsidP="008F31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F31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5.4 </w:t>
            </w: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1AB" w:rsidRPr="008F31AB" w:rsidRDefault="008F31AB" w:rsidP="008F31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F31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7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1AB" w:rsidRPr="008F31AB" w:rsidRDefault="008F31AB" w:rsidP="008F31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F31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4%</w:t>
            </w:r>
          </w:p>
        </w:tc>
      </w:tr>
      <w:tr w:rsidR="008F31AB" w:rsidRPr="008F31AB" w:rsidTr="008F31AB">
        <w:trPr>
          <w:trHeight w:val="300"/>
        </w:trPr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1AB" w:rsidRPr="008F31AB" w:rsidRDefault="008F31AB" w:rsidP="008F31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F31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almon1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1AB" w:rsidRPr="008F31AB" w:rsidRDefault="008F31AB" w:rsidP="008F31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F31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38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1AB" w:rsidRPr="008F31AB" w:rsidRDefault="008F31AB" w:rsidP="008F31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F31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286</w:t>
            </w:r>
          </w:p>
        </w:tc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1AB" w:rsidRPr="008F31AB" w:rsidRDefault="008F31AB" w:rsidP="008F31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F31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9.1 </w:t>
            </w: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1AB" w:rsidRPr="008F31AB" w:rsidRDefault="008F31AB" w:rsidP="008F31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F31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724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1AB" w:rsidRPr="008F31AB" w:rsidRDefault="008F31AB" w:rsidP="008F31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F31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5%</w:t>
            </w:r>
          </w:p>
        </w:tc>
      </w:tr>
      <w:tr w:rsidR="008F31AB" w:rsidRPr="008F31AB" w:rsidTr="008F31AB">
        <w:trPr>
          <w:trHeight w:val="300"/>
        </w:trPr>
        <w:tc>
          <w:tcPr>
            <w:tcW w:w="8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31AB" w:rsidRPr="008F31AB" w:rsidRDefault="008F31AB" w:rsidP="008F31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F31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teelblue4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31AB" w:rsidRPr="008F31AB" w:rsidRDefault="008F31AB" w:rsidP="008F31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F31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6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31AB" w:rsidRPr="008F31AB" w:rsidRDefault="008F31AB" w:rsidP="008F31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F31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740</w:t>
            </w:r>
          </w:p>
        </w:tc>
        <w:tc>
          <w:tcPr>
            <w:tcW w:w="12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31AB" w:rsidRPr="008F31AB" w:rsidRDefault="008F31AB" w:rsidP="008F31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F31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8.3 </w:t>
            </w:r>
          </w:p>
        </w:tc>
        <w:tc>
          <w:tcPr>
            <w:tcW w:w="11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31AB" w:rsidRPr="008F31AB" w:rsidRDefault="008F31AB" w:rsidP="008F31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F31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961</w:t>
            </w:r>
          </w:p>
        </w:tc>
        <w:tc>
          <w:tcPr>
            <w:tcW w:w="8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31AB" w:rsidRPr="008F31AB" w:rsidRDefault="008F31AB" w:rsidP="008F31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F31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2%</w:t>
            </w:r>
          </w:p>
        </w:tc>
      </w:tr>
    </w:tbl>
    <w:p w:rsidR="008F31AB" w:rsidRPr="008F31AB" w:rsidRDefault="008F31AB" w:rsidP="008F31AB">
      <w:pPr>
        <w:rPr>
          <w:rFonts w:ascii="Times New Roman" w:hAnsi="Times New Roman" w:cs="Times New Roman"/>
          <w:sz w:val="22"/>
        </w:rPr>
      </w:pPr>
    </w:p>
    <w:sectPr w:rsidR="008F31AB" w:rsidRPr="008F31A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12C62" w:rsidRDefault="00912C62" w:rsidP="00DC2E72">
      <w:r>
        <w:separator/>
      </w:r>
    </w:p>
  </w:endnote>
  <w:endnote w:type="continuationSeparator" w:id="0">
    <w:p w:rsidR="00912C62" w:rsidRDefault="00912C62" w:rsidP="00DC2E7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12C62" w:rsidRDefault="00912C62" w:rsidP="00DC2E72">
      <w:r>
        <w:separator/>
      </w:r>
    </w:p>
  </w:footnote>
  <w:footnote w:type="continuationSeparator" w:id="0">
    <w:p w:rsidR="00912C62" w:rsidRDefault="00912C62" w:rsidP="00DC2E7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1C0854"/>
    <w:rsid w:val="00036E1D"/>
    <w:rsid w:val="00053575"/>
    <w:rsid w:val="000D0373"/>
    <w:rsid w:val="000F3E25"/>
    <w:rsid w:val="001C0854"/>
    <w:rsid w:val="001C4EE6"/>
    <w:rsid w:val="0023466E"/>
    <w:rsid w:val="003019C5"/>
    <w:rsid w:val="00364CE5"/>
    <w:rsid w:val="004A5D35"/>
    <w:rsid w:val="005E5CC2"/>
    <w:rsid w:val="00684E62"/>
    <w:rsid w:val="006A7C75"/>
    <w:rsid w:val="007B7421"/>
    <w:rsid w:val="0080358D"/>
    <w:rsid w:val="00843496"/>
    <w:rsid w:val="00844D7E"/>
    <w:rsid w:val="008F31AB"/>
    <w:rsid w:val="00912C62"/>
    <w:rsid w:val="00A30E4C"/>
    <w:rsid w:val="00A315D0"/>
    <w:rsid w:val="00A9536D"/>
    <w:rsid w:val="00AF2AFC"/>
    <w:rsid w:val="00B7322A"/>
    <w:rsid w:val="00BF23D9"/>
    <w:rsid w:val="00D0140B"/>
    <w:rsid w:val="00D2376D"/>
    <w:rsid w:val="00D407F6"/>
    <w:rsid w:val="00D7475F"/>
    <w:rsid w:val="00DC2E72"/>
    <w:rsid w:val="00E344D8"/>
    <w:rsid w:val="00EB09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0F57E325-2FD7-4837-8ED1-1A05633090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C2E7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C2E7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C2E7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C2E7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60206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866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420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7</TotalTime>
  <Pages>1</Pages>
  <Words>118</Words>
  <Characters>676</Characters>
  <Application>Microsoft Office Word</Application>
  <DocSecurity>0</DocSecurity>
  <Lines>5</Lines>
  <Paragraphs>1</Paragraphs>
  <ScaleCrop>false</ScaleCrop>
  <Company/>
  <LinksUpToDate>false</LinksUpToDate>
  <CharactersWithSpaces>7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o Da</dc:creator>
  <cp:keywords/>
  <dc:description/>
  <cp:lastModifiedBy>Shao Da</cp:lastModifiedBy>
  <cp:revision>15</cp:revision>
  <dcterms:created xsi:type="dcterms:W3CDTF">2015-07-09T03:01:00Z</dcterms:created>
  <dcterms:modified xsi:type="dcterms:W3CDTF">2016-01-21T06:29:00Z</dcterms:modified>
</cp:coreProperties>
</file>